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742" w:type="dxa"/>
        <w:tblLook w:val="04A0" w:firstRow="1" w:lastRow="0" w:firstColumn="1" w:lastColumn="0" w:noHBand="0" w:noVBand="1"/>
      </w:tblPr>
      <w:tblGrid>
        <w:gridCol w:w="844"/>
        <w:gridCol w:w="1212"/>
        <w:gridCol w:w="1238"/>
        <w:gridCol w:w="2394"/>
        <w:gridCol w:w="4135"/>
        <w:gridCol w:w="800"/>
        <w:gridCol w:w="1040"/>
        <w:gridCol w:w="1302"/>
        <w:gridCol w:w="1060"/>
        <w:gridCol w:w="1180"/>
        <w:gridCol w:w="600"/>
      </w:tblGrid>
      <w:tr w:rsidR="002514A5" w:rsidRPr="002514A5" w:rsidTr="002514A5">
        <w:trPr>
          <w:trHeight w:val="290"/>
        </w:trPr>
        <w:tc>
          <w:tcPr>
            <w:tcW w:w="9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  <w:t>Supplementary Table 1: Demographics of PGC-PTSD and UKBB cohorts with childhood maltreat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30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tudy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tudy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PGC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41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 </w:t>
            </w:r>
          </w:p>
        </w:tc>
      </w:tr>
      <w:tr w:rsidR="002514A5" w:rsidRPr="002514A5" w:rsidTr="002514A5">
        <w:trPr>
          <w:trHeight w:val="31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umber</w:t>
            </w:r>
            <w:r w:rsidRPr="00251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¹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abbreviation</w:t>
            </w:r>
            <w:r w:rsidRPr="00251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¹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data sharing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Genotyping array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Childhood maltreatment measu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Score range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Score mean (SE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Sex (% male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Mean age (SD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>Neff</w:t>
            </w:r>
            <w:r w:rsidRPr="002514A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ZA"/>
              </w:rPr>
              <w:t>²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RS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OmniExpressExome8 + Custom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hildhood Trauma Questionnaire (CTQ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3 (0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3.3 (3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65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ONG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bbreviated CTQ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3 (0.0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7.3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3.1 (10.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1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H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TQ, Conflict Tactics Scale (CTS) , Sexual Experiences Surve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81 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5.8 (4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17</w:t>
            </w:r>
          </w:p>
        </w:tc>
      </w:tr>
      <w:tr w:rsidR="002514A5" w:rsidRPr="002514A5" w:rsidTr="002514A5">
        <w:trPr>
          <w:trHeight w:val="285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SD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Omni1-Quad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emi-Structured Assessment for Drug Dependence and Alcoholis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53 (0.0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7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8.2 (10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20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RY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arly life stress questionnai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45 (0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3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7.2 (13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9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HRV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A5" w:rsidRPr="002514A5" w:rsidRDefault="001B79B9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rauma</w:t>
            </w:r>
            <w:bookmarkStart w:id="0" w:name="_GoBack"/>
            <w:bookmarkEnd w:id="0"/>
            <w:r w:rsidR="002514A5"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History Scre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6 (0.0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0.8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63.7 (13.0)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8</w:t>
            </w:r>
          </w:p>
        </w:tc>
      </w:tr>
      <w:tr w:rsidR="002514A5" w:rsidRPr="002514A5" w:rsidTr="002514A5">
        <w:trPr>
          <w:trHeight w:val="28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SS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ummary data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OmniExpressExome8 + Custom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elf-administered questionnai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9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0.48 (0.009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2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.0 (3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856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SS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ummary data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elf-administered questionnai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8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67 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9.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0.3 (3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97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PD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ummary data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OmniExpressExome8 + Custom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elf-administered questionnai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7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8 (0.0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3.7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6.0 (6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99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KSUD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1.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TQ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21 (0.1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4.9 (11.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3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OBA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1.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easure created for use in this study.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17 (0.0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5.5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4.7 (1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9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U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1.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allup Poll, C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90 (0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6.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6.2 (1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57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HS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1.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allup Poll, C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00 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1.7 (4.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032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RY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1.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Early life stress questionnai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.07 (0.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3.1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1.1 (12.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2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E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1.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sz w:val="16"/>
                <w:szCs w:val="16"/>
                <w:lang w:eastAsia="en-ZA"/>
              </w:rPr>
              <w:t xml:space="preserve">Standardized Trauma Interview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73 (0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.6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7.3 (12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4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EI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1.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TQ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.05 (0.3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7.5 (12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8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UI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1.1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Traumatic Life Events Questionnaire and </w:t>
            </w: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riere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.38 (0.0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9.2 (1.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39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TCB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enotyp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PsychArray</w:t>
            </w:r>
            <w:proofErr w:type="spellEnd"/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CTQ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8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.29 (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95.4%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7.1 (5.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79</w:t>
            </w:r>
          </w:p>
        </w:tc>
      </w:tr>
      <w:tr w:rsidR="002514A5" w:rsidRPr="002514A5" w:rsidTr="002514A5">
        <w:trPr>
          <w:trHeight w:val="410"/>
        </w:trPr>
        <w:tc>
          <w:tcPr>
            <w:tcW w:w="78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UKBB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ummary data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Affymetrix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UK </w:t>
            </w: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iobank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Axiom array</w:t>
            </w:r>
          </w:p>
        </w:tc>
        <w:tc>
          <w:tcPr>
            <w:tcW w:w="4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ummary data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124 7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0-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ummary data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ummary data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summary data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25 742</w:t>
            </w: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  <w:t xml:space="preserve">Key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MRSC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arine Resiliency Study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ONGA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Ohio National Guard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HS2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urses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Health Study II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SDC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Yale-Penn Study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RYA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Ash Wednesday and IVS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HRV</w:t>
            </w:r>
          </w:p>
        </w:tc>
        <w:tc>
          <w:tcPr>
            <w:tcW w:w="4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National Health and Resilience in Veterans Study 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SS1</w:t>
            </w:r>
          </w:p>
        </w:tc>
        <w:tc>
          <w:tcPr>
            <w:tcW w:w="4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Army Study to Assess Risk and Resilience in Service members 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SS2</w:t>
            </w:r>
          </w:p>
        </w:tc>
        <w:tc>
          <w:tcPr>
            <w:tcW w:w="4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Army Study to Assess Risk and Resilience in Service members 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lastRenderedPageBreak/>
              <w:t>PPDS</w:t>
            </w:r>
          </w:p>
        </w:tc>
        <w:tc>
          <w:tcPr>
            <w:tcW w:w="4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Army Study to Assess Risk and Resilience in Service members 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KSUD</w:t>
            </w:r>
          </w:p>
        </w:tc>
        <w:tc>
          <w:tcPr>
            <w:tcW w:w="8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Genetics of Posttraumatic Stress Disorder/Substance Use Disorder Comorbidity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OBA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Bounce Back Now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GUTS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Growing Up Today Study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HSY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urses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Health Study II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RY2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ydney Neuroimaging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EEN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OPT and CHOIC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TEIC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McLean Trauma Sample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UIT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NIU Trauma </w:t>
            </w: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Orcutt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FTCB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Fort Campbell study 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UKB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UK </w:t>
            </w:r>
            <w:proofErr w:type="spellStart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Biobank</w:t>
            </w:r>
            <w:proofErr w:type="spellEnd"/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 xml:space="preserve">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97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¹</w:t>
            </w: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Study number and abbreviation correspond to the PGC-PTSD freeze 2 (https://www.biorxiv.org/content/10.1101/458562v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56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  <w:r w:rsidRPr="002514A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²</w:t>
            </w:r>
            <w:r w:rsidRPr="002514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  <w:t>Neff: Effective sample size; see Methods for details</w:t>
            </w: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2514A5" w:rsidRPr="002514A5" w:rsidTr="002514A5">
        <w:trPr>
          <w:trHeight w:val="29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4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14A5" w:rsidRPr="002514A5" w:rsidRDefault="002514A5" w:rsidP="002514A5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</w:tbl>
    <w:p w:rsidR="006B4CED" w:rsidRPr="002514A5" w:rsidRDefault="006B4CED" w:rsidP="002514A5"/>
    <w:sectPr w:rsidR="006B4CED" w:rsidRPr="002514A5" w:rsidSect="002514A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4A5"/>
    <w:rsid w:val="001B79B9"/>
    <w:rsid w:val="002514A5"/>
    <w:rsid w:val="003D01E9"/>
    <w:rsid w:val="006B4CED"/>
    <w:rsid w:val="00ED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3A629BD-FAEA-470B-BFE6-46D6294EB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8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eefa</dc:creator>
  <cp:keywords/>
  <dc:description/>
  <cp:lastModifiedBy>Shareefa</cp:lastModifiedBy>
  <cp:revision>3</cp:revision>
  <dcterms:created xsi:type="dcterms:W3CDTF">2019-11-21T09:12:00Z</dcterms:created>
  <dcterms:modified xsi:type="dcterms:W3CDTF">2019-11-28T07:21:00Z</dcterms:modified>
</cp:coreProperties>
</file>